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B22A4" w14:textId="1812B052" w:rsidR="003B52FE" w:rsidRPr="007F5028" w:rsidRDefault="005B7676" w:rsidP="003B52FE">
      <w:pPr>
        <w:rPr>
          <w:rFonts w:ascii="Times New Roman" w:hAnsi="Times New Roman"/>
          <w:b/>
          <w:szCs w:val="24"/>
        </w:rPr>
      </w:pPr>
      <w:bookmarkStart w:id="0" w:name="_GoBack"/>
      <w:r w:rsidRPr="007F5028">
        <w:rPr>
          <w:rFonts w:ascii="Times New Roman" w:hAnsi="Times New Roman" w:hint="eastAsia"/>
          <w:b/>
          <w:szCs w:val="24"/>
        </w:rPr>
        <w:t xml:space="preserve">Suppl. </w:t>
      </w:r>
      <w:r w:rsidR="003B52FE" w:rsidRPr="007F5028">
        <w:rPr>
          <w:rFonts w:ascii="Times New Roman" w:hAnsi="Times New Roman"/>
          <w:b/>
          <w:szCs w:val="24"/>
        </w:rPr>
        <w:t xml:space="preserve">Table 1 </w:t>
      </w:r>
      <w:r w:rsidR="00F50FEB" w:rsidRPr="007F5028">
        <w:rPr>
          <w:rFonts w:ascii="Times New Roman" w:hAnsi="Times New Roman"/>
          <w:b/>
          <w:szCs w:val="24"/>
        </w:rPr>
        <w:t xml:space="preserve">Factors associated with </w:t>
      </w:r>
      <w:proofErr w:type="spellStart"/>
      <w:r w:rsidR="00F50FEB" w:rsidRPr="007F5028">
        <w:rPr>
          <w:rFonts w:ascii="Times New Roman" w:hAnsi="Times New Roman"/>
          <w:b/>
          <w:szCs w:val="24"/>
        </w:rPr>
        <w:t>d</w:t>
      </w:r>
      <w:r w:rsidR="003B52FE" w:rsidRPr="007F5028">
        <w:rPr>
          <w:rFonts w:ascii="Times New Roman" w:hAnsi="Times New Roman"/>
          <w:b/>
          <w:szCs w:val="24"/>
        </w:rPr>
        <w:t>osimetric</w:t>
      </w:r>
      <w:proofErr w:type="spellEnd"/>
      <w:r w:rsidR="003B52FE" w:rsidRPr="007F5028">
        <w:rPr>
          <w:rFonts w:ascii="Times New Roman" w:hAnsi="Times New Roman"/>
          <w:b/>
          <w:szCs w:val="24"/>
        </w:rPr>
        <w:t xml:space="preserve"> differences for OAR </w:t>
      </w:r>
      <w:r w:rsidR="00F50FEB" w:rsidRPr="007F5028">
        <w:rPr>
          <w:rFonts w:ascii="Times New Roman" w:hAnsi="Times New Roman"/>
          <w:b/>
          <w:szCs w:val="24"/>
        </w:rPr>
        <w:t>from CTFB plans</w:t>
      </w:r>
      <w:r w:rsidR="00DC1B81" w:rsidRPr="007F5028">
        <w:rPr>
          <w:rFonts w:ascii="Times New Roman" w:hAnsi="Times New Roman"/>
          <w:b/>
          <w:szCs w:val="24"/>
        </w:rPr>
        <w:t xml:space="preserve"> </w:t>
      </w:r>
    </w:p>
    <w:bookmarkEnd w:id="0"/>
    <w:p w14:paraId="091CEA30" w14:textId="77777777" w:rsidR="003B52FE" w:rsidRPr="00501C55" w:rsidRDefault="003B52FE" w:rsidP="003B52FE">
      <w:pPr>
        <w:rPr>
          <w:rFonts w:ascii="Times New Roman" w:hAnsi="Times New Roman"/>
          <w:b/>
          <w:color w:val="000000" w:themeColor="text1"/>
          <w:szCs w:val="24"/>
        </w:rPr>
      </w:pPr>
    </w:p>
    <w:tbl>
      <w:tblPr>
        <w:tblW w:w="8540" w:type="dxa"/>
        <w:tblLayout w:type="fixed"/>
        <w:tblLook w:val="01E0" w:firstRow="1" w:lastRow="1" w:firstColumn="1" w:lastColumn="1" w:noHBand="0" w:noVBand="0"/>
      </w:tblPr>
      <w:tblGrid>
        <w:gridCol w:w="1985"/>
        <w:gridCol w:w="2373"/>
        <w:gridCol w:w="2091"/>
        <w:gridCol w:w="2091"/>
      </w:tblGrid>
      <w:tr w:rsidR="003B52FE" w:rsidRPr="00501C55" w14:paraId="5E866BA6" w14:textId="77777777" w:rsidTr="00F50FEB">
        <w:trPr>
          <w:trHeight w:hRule="exact" w:val="567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550E989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73" w:type="dxa"/>
            <w:tcBorders>
              <w:top w:val="single" w:sz="12" w:space="0" w:color="auto"/>
              <w:bottom w:val="single" w:sz="12" w:space="0" w:color="auto"/>
            </w:tcBorders>
          </w:tcPr>
          <w:p w14:paraId="0AFB558D" w14:textId="77777777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Surgery</w:t>
            </w:r>
          </w:p>
          <w:p w14:paraId="7C1C0C26" w14:textId="51C7ECC4" w:rsidR="003B52FE" w:rsidRPr="00501C55" w:rsidRDefault="00F50FEB" w:rsidP="00720431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BCS vs Mastectomy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14:paraId="5EDFA686" w14:textId="77777777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Nodal irradiation</w:t>
            </w:r>
          </w:p>
          <w:p w14:paraId="5B0B16C6" w14:textId="0B42E89F" w:rsidR="00F50FEB" w:rsidRPr="00501C55" w:rsidRDefault="00F50FE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No vs Yes)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14:paraId="53758544" w14:textId="274CAB25" w:rsidR="003B52FE" w:rsidRPr="00F50FEB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bCs/>
                <w:iCs/>
                <w:color w:val="000000" w:themeColor="text1"/>
                <w:sz w:val="22"/>
              </w:rPr>
            </w:pPr>
            <w:r w:rsidRPr="00501C55">
              <w:rPr>
                <w:rFonts w:ascii="Times New Roman" w:hAnsi="Times New Roman"/>
                <w:i/>
                <w:color w:val="000000" w:themeColor="text1"/>
                <w:sz w:val="22"/>
              </w:rPr>
              <w:t xml:space="preserve"> </w:t>
            </w:r>
            <w:r w:rsidRPr="00F50FEB">
              <w:rPr>
                <w:rFonts w:ascii="Times New Roman" w:hAnsi="Times New Roman"/>
                <w:b/>
                <w:bCs/>
                <w:iCs/>
                <w:color w:val="000000" w:themeColor="text1"/>
                <w:sz w:val="22"/>
              </w:rPr>
              <w:t>PTV</w:t>
            </w:r>
          </w:p>
        </w:tc>
      </w:tr>
      <w:tr w:rsidR="003B52FE" w:rsidRPr="00501C55" w14:paraId="5C54F992" w14:textId="77777777" w:rsidTr="00F50FEB">
        <w:tc>
          <w:tcPr>
            <w:tcW w:w="1985" w:type="dxa"/>
          </w:tcPr>
          <w:p w14:paraId="65DCB95C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Heart</w:t>
            </w: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5FBFFA80" w14:textId="234D8CAB" w:rsidR="003B52FE" w:rsidRPr="00D04E0B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D04E0B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D04E0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</w:rPr>
              <w:t xml:space="preserve"> </w:t>
            </w:r>
            <w:r w:rsidRPr="00D04E0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value</w:t>
            </w:r>
          </w:p>
        </w:tc>
        <w:tc>
          <w:tcPr>
            <w:tcW w:w="2091" w:type="dxa"/>
          </w:tcPr>
          <w:p w14:paraId="62F9F8E8" w14:textId="268B5CAE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04E0B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D04E0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</w:rPr>
              <w:t xml:space="preserve"> </w:t>
            </w:r>
            <w:r w:rsidRPr="00D04E0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value</w:t>
            </w:r>
          </w:p>
        </w:tc>
        <w:tc>
          <w:tcPr>
            <w:tcW w:w="2091" w:type="dxa"/>
          </w:tcPr>
          <w:p w14:paraId="2ACED884" w14:textId="4B6F536E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D04E0B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D04E0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</w:rPr>
              <w:t xml:space="preserve"> </w:t>
            </w:r>
            <w:r w:rsidRPr="00D04E0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value</w:t>
            </w:r>
          </w:p>
        </w:tc>
      </w:tr>
      <w:tr w:rsidR="003B52FE" w:rsidRPr="00501C55" w14:paraId="4E4B882B" w14:textId="77777777" w:rsidTr="00F50FEB">
        <w:tc>
          <w:tcPr>
            <w:tcW w:w="1985" w:type="dxa"/>
          </w:tcPr>
          <w:p w14:paraId="42F74A07" w14:textId="597AEBB5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01C55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Dmean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23DFCF47" w14:textId="5618887D" w:rsidR="003B52FE" w:rsidRPr="00501C55" w:rsidRDefault="00DC1B81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772</w:t>
            </w:r>
          </w:p>
        </w:tc>
        <w:tc>
          <w:tcPr>
            <w:tcW w:w="2091" w:type="dxa"/>
          </w:tcPr>
          <w:p w14:paraId="5C1F9D60" w14:textId="2DD4BAEB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07*</w:t>
            </w:r>
          </w:p>
        </w:tc>
        <w:tc>
          <w:tcPr>
            <w:tcW w:w="2091" w:type="dxa"/>
          </w:tcPr>
          <w:p w14:paraId="43E549C3" w14:textId="5B266AEC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001</w:t>
            </w:r>
            <w:r w:rsidR="00D04E0B"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184F0F76" w14:textId="77777777" w:rsidTr="00F50FEB">
        <w:tc>
          <w:tcPr>
            <w:tcW w:w="1985" w:type="dxa"/>
          </w:tcPr>
          <w:p w14:paraId="42B3BAA7" w14:textId="0DE94DE6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D2</w:t>
            </w:r>
          </w:p>
        </w:tc>
        <w:tc>
          <w:tcPr>
            <w:tcW w:w="2373" w:type="dxa"/>
          </w:tcPr>
          <w:p w14:paraId="040C7B21" w14:textId="18441CBB" w:rsidR="003B52FE" w:rsidRPr="00501C55" w:rsidRDefault="00DC1B81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Cs w:val="24"/>
              </w:rPr>
              <w:t>698</w:t>
            </w:r>
          </w:p>
        </w:tc>
        <w:tc>
          <w:tcPr>
            <w:tcW w:w="2091" w:type="dxa"/>
          </w:tcPr>
          <w:p w14:paraId="6DDC4806" w14:textId="55139486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005*</w:t>
            </w:r>
          </w:p>
        </w:tc>
        <w:tc>
          <w:tcPr>
            <w:tcW w:w="2091" w:type="dxa"/>
          </w:tcPr>
          <w:p w14:paraId="36C4005F" w14:textId="6BE0D405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00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="00D04E0B"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6F933763" w14:textId="77777777" w:rsidTr="00F50FEB">
        <w:tc>
          <w:tcPr>
            <w:tcW w:w="1985" w:type="dxa"/>
          </w:tcPr>
          <w:p w14:paraId="670248D3" w14:textId="0399B0A1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V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</w:p>
        </w:tc>
        <w:tc>
          <w:tcPr>
            <w:tcW w:w="2373" w:type="dxa"/>
          </w:tcPr>
          <w:p w14:paraId="5DB0A3F0" w14:textId="080EEC75" w:rsidR="003B52FE" w:rsidRPr="00501C55" w:rsidRDefault="00DC1B81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772</w:t>
            </w:r>
          </w:p>
        </w:tc>
        <w:tc>
          <w:tcPr>
            <w:tcW w:w="2091" w:type="dxa"/>
          </w:tcPr>
          <w:p w14:paraId="5C8E0D7F" w14:textId="360DDD13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019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*</w:t>
            </w:r>
          </w:p>
        </w:tc>
        <w:tc>
          <w:tcPr>
            <w:tcW w:w="2091" w:type="dxa"/>
          </w:tcPr>
          <w:p w14:paraId="50A89CC6" w14:textId="2B32C06C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8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17B059D2" w14:textId="77777777" w:rsidTr="00F50FEB">
        <w:tc>
          <w:tcPr>
            <w:tcW w:w="1985" w:type="dxa"/>
          </w:tcPr>
          <w:p w14:paraId="19FD67A4" w14:textId="76896487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V2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</w:p>
        </w:tc>
        <w:tc>
          <w:tcPr>
            <w:tcW w:w="2373" w:type="dxa"/>
          </w:tcPr>
          <w:p w14:paraId="297DD113" w14:textId="3F91F2A9" w:rsidR="003B52FE" w:rsidRPr="00501C55" w:rsidRDefault="00DC1B81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999</w:t>
            </w:r>
          </w:p>
        </w:tc>
        <w:tc>
          <w:tcPr>
            <w:tcW w:w="2091" w:type="dxa"/>
          </w:tcPr>
          <w:p w14:paraId="5ACA9F37" w14:textId="4CE6F2AD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036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*</w:t>
            </w:r>
          </w:p>
        </w:tc>
        <w:tc>
          <w:tcPr>
            <w:tcW w:w="2091" w:type="dxa"/>
          </w:tcPr>
          <w:p w14:paraId="2A4AEE9A" w14:textId="550CCBC5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7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136D2F88" w14:textId="77777777" w:rsidTr="00F50FEB">
        <w:tc>
          <w:tcPr>
            <w:tcW w:w="1985" w:type="dxa"/>
          </w:tcPr>
          <w:p w14:paraId="637298E4" w14:textId="03A7EE1F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V2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</w:p>
        </w:tc>
        <w:tc>
          <w:tcPr>
            <w:tcW w:w="2373" w:type="dxa"/>
          </w:tcPr>
          <w:p w14:paraId="3E60473C" w14:textId="1CD84E05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847</w:t>
            </w:r>
          </w:p>
        </w:tc>
        <w:tc>
          <w:tcPr>
            <w:tcW w:w="2091" w:type="dxa"/>
          </w:tcPr>
          <w:p w14:paraId="0E998B90" w14:textId="52F8A958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015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*</w:t>
            </w:r>
          </w:p>
        </w:tc>
        <w:tc>
          <w:tcPr>
            <w:tcW w:w="2091" w:type="dxa"/>
          </w:tcPr>
          <w:p w14:paraId="338BC0B8" w14:textId="66F22AEB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4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685BF1D8" w14:textId="77777777" w:rsidTr="00F50FEB">
        <w:tc>
          <w:tcPr>
            <w:tcW w:w="1985" w:type="dxa"/>
          </w:tcPr>
          <w:p w14:paraId="35CA1B35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LAD</w:t>
            </w: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258283D7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091" w:type="dxa"/>
          </w:tcPr>
          <w:p w14:paraId="1B08A2CE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091" w:type="dxa"/>
          </w:tcPr>
          <w:p w14:paraId="355A6831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3B52FE" w:rsidRPr="00501C55" w14:paraId="6DC3538F" w14:textId="77777777" w:rsidTr="00F50FEB">
        <w:tc>
          <w:tcPr>
            <w:tcW w:w="1985" w:type="dxa"/>
          </w:tcPr>
          <w:p w14:paraId="2A59E7B4" w14:textId="2487CB5B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01C55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Dmean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561A9E02" w14:textId="59D92F86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47</w:t>
            </w:r>
          </w:p>
        </w:tc>
        <w:tc>
          <w:tcPr>
            <w:tcW w:w="2091" w:type="dxa"/>
          </w:tcPr>
          <w:p w14:paraId="562CA6B7" w14:textId="28856E49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36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091" w:type="dxa"/>
          </w:tcPr>
          <w:p w14:paraId="0A049B37" w14:textId="736557DA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</w:t>
            </w:r>
            <w:r w:rsidR="003B52FE">
              <w:rPr>
                <w:rFonts w:ascii="Times New Roman" w:hAnsi="Times New Roman" w:hint="eastAsia"/>
                <w:color w:val="000000" w:themeColor="text1"/>
                <w:sz w:val="22"/>
              </w:rPr>
              <w:t>0.001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7269EC8E" w14:textId="77777777" w:rsidTr="00F50FEB">
        <w:tc>
          <w:tcPr>
            <w:tcW w:w="1985" w:type="dxa"/>
          </w:tcPr>
          <w:p w14:paraId="79699932" w14:textId="4052E25B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V30</w:t>
            </w:r>
          </w:p>
        </w:tc>
        <w:tc>
          <w:tcPr>
            <w:tcW w:w="2373" w:type="dxa"/>
          </w:tcPr>
          <w:p w14:paraId="632703EE" w14:textId="7C010CC1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0.772</w:t>
            </w:r>
          </w:p>
        </w:tc>
        <w:tc>
          <w:tcPr>
            <w:tcW w:w="2091" w:type="dxa"/>
          </w:tcPr>
          <w:p w14:paraId="6ACEA989" w14:textId="27B0C954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12</w:t>
            </w:r>
          </w:p>
        </w:tc>
        <w:tc>
          <w:tcPr>
            <w:tcW w:w="2091" w:type="dxa"/>
          </w:tcPr>
          <w:p w14:paraId="154AD213" w14:textId="11E84846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</w:t>
            </w:r>
            <w:r w:rsidR="003B52FE">
              <w:rPr>
                <w:rFonts w:ascii="Times New Roman" w:hAnsi="Times New Roman" w:hint="eastAsia"/>
                <w:color w:val="000000" w:themeColor="text1"/>
                <w:sz w:val="22"/>
              </w:rPr>
              <w:t>0.0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168AA585" w14:textId="77777777" w:rsidTr="00F50FEB">
        <w:tc>
          <w:tcPr>
            <w:tcW w:w="1985" w:type="dxa"/>
          </w:tcPr>
          <w:p w14:paraId="64A4F2A1" w14:textId="1A51A1BA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V4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</w:t>
            </w:r>
            <w:r w:rsidR="00DC1B81">
              <w:rPr>
                <w:rFonts w:ascii="Times New Roman" w:hAnsi="Times New Roman"/>
                <w:color w:val="000000" w:themeColor="text1"/>
                <w:szCs w:val="24"/>
              </w:rPr>
              <w:t>y</w:t>
            </w:r>
          </w:p>
        </w:tc>
        <w:tc>
          <w:tcPr>
            <w:tcW w:w="2373" w:type="dxa"/>
          </w:tcPr>
          <w:p w14:paraId="26FCEBD2" w14:textId="4F534997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61</w:t>
            </w:r>
          </w:p>
        </w:tc>
        <w:tc>
          <w:tcPr>
            <w:tcW w:w="2091" w:type="dxa"/>
          </w:tcPr>
          <w:p w14:paraId="4FEFAF41" w14:textId="0B826007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.056</w:t>
            </w:r>
          </w:p>
        </w:tc>
        <w:tc>
          <w:tcPr>
            <w:tcW w:w="2091" w:type="dxa"/>
          </w:tcPr>
          <w:p w14:paraId="392333E5" w14:textId="1729657F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00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D04E0B"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653DE0E7" w14:textId="77777777" w:rsidTr="00F50FEB">
        <w:tc>
          <w:tcPr>
            <w:tcW w:w="1985" w:type="dxa"/>
          </w:tcPr>
          <w:p w14:paraId="5FFCA42D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Lung</w:t>
            </w: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7A332969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091" w:type="dxa"/>
          </w:tcPr>
          <w:p w14:paraId="17C8A3E6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091" w:type="dxa"/>
          </w:tcPr>
          <w:p w14:paraId="074460AF" w14:textId="77777777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3B52FE" w:rsidRPr="00501C55" w14:paraId="17D99840" w14:textId="77777777" w:rsidTr="00F50FEB">
        <w:tc>
          <w:tcPr>
            <w:tcW w:w="1985" w:type="dxa"/>
          </w:tcPr>
          <w:p w14:paraId="11E9FB20" w14:textId="7CEDEF13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01C55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Left 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Dmean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5853C21B" w14:textId="4E7314AC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80</w:t>
            </w:r>
          </w:p>
        </w:tc>
        <w:tc>
          <w:tcPr>
            <w:tcW w:w="2091" w:type="dxa"/>
          </w:tcPr>
          <w:p w14:paraId="204A6A97" w14:textId="21E4ADC7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02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091" w:type="dxa"/>
          </w:tcPr>
          <w:p w14:paraId="61E7E218" w14:textId="5C862BBE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225</w:t>
            </w:r>
          </w:p>
        </w:tc>
      </w:tr>
      <w:tr w:rsidR="003B52FE" w:rsidRPr="00501C55" w14:paraId="2B7EDECC" w14:textId="77777777" w:rsidTr="00F50FEB">
        <w:tc>
          <w:tcPr>
            <w:tcW w:w="1985" w:type="dxa"/>
          </w:tcPr>
          <w:p w14:paraId="11B28773" w14:textId="11146B0E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Left V2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</w:p>
        </w:tc>
        <w:tc>
          <w:tcPr>
            <w:tcW w:w="2373" w:type="dxa"/>
          </w:tcPr>
          <w:p w14:paraId="09030319" w14:textId="20B93D2D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28</w:t>
            </w:r>
          </w:p>
        </w:tc>
        <w:tc>
          <w:tcPr>
            <w:tcW w:w="2091" w:type="dxa"/>
          </w:tcPr>
          <w:p w14:paraId="539A9206" w14:textId="5CEB7B2A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23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091" w:type="dxa"/>
          </w:tcPr>
          <w:p w14:paraId="6BE0D601" w14:textId="65CE87DD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1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34</w:t>
            </w:r>
          </w:p>
        </w:tc>
      </w:tr>
      <w:tr w:rsidR="003B52FE" w:rsidRPr="00501C55" w14:paraId="43BD9A2F" w14:textId="77777777" w:rsidTr="00F50FEB">
        <w:tc>
          <w:tcPr>
            <w:tcW w:w="1985" w:type="dxa"/>
          </w:tcPr>
          <w:p w14:paraId="3D360A75" w14:textId="5D411E77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Left V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</w:p>
        </w:tc>
        <w:tc>
          <w:tcPr>
            <w:tcW w:w="2373" w:type="dxa"/>
          </w:tcPr>
          <w:p w14:paraId="5D3BF5E1" w14:textId="7B1664BD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496</w:t>
            </w:r>
          </w:p>
        </w:tc>
        <w:tc>
          <w:tcPr>
            <w:tcW w:w="2091" w:type="dxa"/>
          </w:tcPr>
          <w:p w14:paraId="6054AE99" w14:textId="50E0EC39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01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091" w:type="dxa"/>
          </w:tcPr>
          <w:p w14:paraId="2BBB1912" w14:textId="393A3126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085</w:t>
            </w:r>
          </w:p>
        </w:tc>
      </w:tr>
      <w:tr w:rsidR="003B52FE" w:rsidRPr="00501C55" w14:paraId="010280CB" w14:textId="77777777" w:rsidTr="00F50FEB">
        <w:tc>
          <w:tcPr>
            <w:tcW w:w="1985" w:type="dxa"/>
          </w:tcPr>
          <w:p w14:paraId="5BD0E453" w14:textId="3CB64746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ILV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77D42987" w14:textId="56AD7AB9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435</w:t>
            </w:r>
          </w:p>
        </w:tc>
        <w:tc>
          <w:tcPr>
            <w:tcW w:w="2091" w:type="dxa"/>
          </w:tcPr>
          <w:p w14:paraId="214A1708" w14:textId="696AA381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266</w:t>
            </w:r>
          </w:p>
        </w:tc>
        <w:tc>
          <w:tcPr>
            <w:tcW w:w="2091" w:type="dxa"/>
          </w:tcPr>
          <w:p w14:paraId="32625277" w14:textId="2A27783A" w:rsidR="003B52FE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37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3B52FE" w:rsidRPr="00501C55" w14:paraId="030582C6" w14:textId="77777777" w:rsidTr="00F50FEB">
        <w:tc>
          <w:tcPr>
            <w:tcW w:w="1985" w:type="dxa"/>
          </w:tcPr>
          <w:p w14:paraId="58138BE4" w14:textId="5C3C80F2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01C55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Dmean</w:t>
            </w:r>
            <w:proofErr w:type="spellEnd"/>
          </w:p>
        </w:tc>
        <w:tc>
          <w:tcPr>
            <w:tcW w:w="2373" w:type="dxa"/>
          </w:tcPr>
          <w:p w14:paraId="00EA80C0" w14:textId="228243ED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327</w:t>
            </w:r>
          </w:p>
        </w:tc>
        <w:tc>
          <w:tcPr>
            <w:tcW w:w="2091" w:type="dxa"/>
          </w:tcPr>
          <w:p w14:paraId="3F59F94D" w14:textId="5FD32B1C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03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091" w:type="dxa"/>
          </w:tcPr>
          <w:p w14:paraId="79BDD79C" w14:textId="1AA05FFC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3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36</w:t>
            </w:r>
          </w:p>
        </w:tc>
      </w:tr>
      <w:tr w:rsidR="003B52FE" w:rsidRPr="00501C55" w14:paraId="7EB19148" w14:textId="77777777" w:rsidTr="00F50FEB">
        <w:tc>
          <w:tcPr>
            <w:tcW w:w="1985" w:type="dxa"/>
          </w:tcPr>
          <w:p w14:paraId="0576863A" w14:textId="6F17AA6D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Total V20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373" w:type="dxa"/>
          </w:tcPr>
          <w:p w14:paraId="2F081D90" w14:textId="44535549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496</w:t>
            </w:r>
          </w:p>
        </w:tc>
        <w:tc>
          <w:tcPr>
            <w:tcW w:w="2091" w:type="dxa"/>
          </w:tcPr>
          <w:p w14:paraId="6562FA83" w14:textId="4329BA4C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19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091" w:type="dxa"/>
          </w:tcPr>
          <w:p w14:paraId="2131630C" w14:textId="70670EAF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195</w:t>
            </w:r>
          </w:p>
        </w:tc>
      </w:tr>
      <w:tr w:rsidR="003B52FE" w:rsidRPr="00501C55" w14:paraId="5CF51D56" w14:textId="77777777" w:rsidTr="00F50FEB">
        <w:tc>
          <w:tcPr>
            <w:tcW w:w="1985" w:type="dxa"/>
          </w:tcPr>
          <w:p w14:paraId="7D1F73C2" w14:textId="181C7C02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Total V5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Gy</w:t>
            </w:r>
          </w:p>
        </w:tc>
        <w:tc>
          <w:tcPr>
            <w:tcW w:w="2373" w:type="dxa"/>
          </w:tcPr>
          <w:p w14:paraId="3AA8DC60" w14:textId="3E3008BD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37</w:t>
            </w:r>
          </w:p>
        </w:tc>
        <w:tc>
          <w:tcPr>
            <w:tcW w:w="2091" w:type="dxa"/>
          </w:tcPr>
          <w:p w14:paraId="7B1B354C" w14:textId="32DCC961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01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091" w:type="dxa"/>
          </w:tcPr>
          <w:p w14:paraId="5DD8B06D" w14:textId="4E2F3A15" w:rsidR="003B52FE" w:rsidRDefault="003B52FE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.</w:t>
            </w:r>
            <w:r w:rsidR="00D04E0B">
              <w:rPr>
                <w:rFonts w:ascii="Times New Roman" w:hAnsi="Times New Roman"/>
                <w:color w:val="000000" w:themeColor="text1"/>
                <w:sz w:val="22"/>
              </w:rPr>
              <w:t>360</w:t>
            </w:r>
          </w:p>
        </w:tc>
      </w:tr>
      <w:tr w:rsidR="003B52FE" w:rsidRPr="00501C55" w14:paraId="5250FE63" w14:textId="77777777" w:rsidTr="00F50FEB">
        <w:tc>
          <w:tcPr>
            <w:tcW w:w="1985" w:type="dxa"/>
            <w:tcBorders>
              <w:bottom w:val="single" w:sz="12" w:space="0" w:color="auto"/>
            </w:tcBorders>
          </w:tcPr>
          <w:p w14:paraId="427360FB" w14:textId="11D3FC75" w:rsidR="003B52FE" w:rsidRPr="00501C55" w:rsidRDefault="003B52FE" w:rsidP="00807FFC">
            <w:pPr>
              <w:tabs>
                <w:tab w:val="center" w:pos="4153"/>
                <w:tab w:val="right" w:pos="8306"/>
              </w:tabs>
              <w:snapToGrid w:val="0"/>
              <w:ind w:firstLineChars="50" w:firstLine="12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TLV </w:t>
            </w:r>
          </w:p>
        </w:tc>
        <w:tc>
          <w:tcPr>
            <w:tcW w:w="2373" w:type="dxa"/>
            <w:tcBorders>
              <w:bottom w:val="single" w:sz="12" w:space="0" w:color="auto"/>
            </w:tcBorders>
          </w:tcPr>
          <w:p w14:paraId="5F5C56DF" w14:textId="27D4DFF5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496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747D931B" w14:textId="2B580E60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120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10817ACF" w14:textId="473C20A9" w:rsidR="003B52FE" w:rsidRPr="00501C55" w:rsidRDefault="00D04E0B" w:rsidP="00807FF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28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*</w:t>
            </w:r>
          </w:p>
        </w:tc>
      </w:tr>
    </w:tbl>
    <w:p w14:paraId="083BF5BC" w14:textId="0AB72CD5" w:rsidR="003B52FE" w:rsidRPr="00501C55" w:rsidRDefault="003B52FE" w:rsidP="003B52FE">
      <w:pPr>
        <w:rPr>
          <w:rFonts w:ascii="Times New Roman" w:hAnsi="Times New Roman"/>
          <w:color w:val="000000" w:themeColor="text1"/>
          <w:sz w:val="22"/>
        </w:rPr>
      </w:pPr>
    </w:p>
    <w:p w14:paraId="7BC0E171" w14:textId="24562A43" w:rsidR="003B52FE" w:rsidRDefault="003B52FE" w:rsidP="003B52FE">
      <w:pPr>
        <w:widowControl/>
        <w:rPr>
          <w:rFonts w:ascii="Times New Roman" w:hAnsi="Times New Roman"/>
          <w:b/>
          <w:color w:val="000000" w:themeColor="text1"/>
          <w:szCs w:val="24"/>
        </w:rPr>
      </w:pPr>
    </w:p>
    <w:sectPr w:rsidR="003B52FE" w:rsidSect="004D381F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AB48F" w14:textId="77777777" w:rsidR="00337E0E" w:rsidRDefault="00337E0E">
      <w:r>
        <w:separator/>
      </w:r>
    </w:p>
  </w:endnote>
  <w:endnote w:type="continuationSeparator" w:id="0">
    <w:p w14:paraId="024BD283" w14:textId="77777777" w:rsidR="00337E0E" w:rsidRDefault="00337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6610F" w14:textId="77777777" w:rsidR="00337E0E" w:rsidRDefault="00337E0E">
      <w:r>
        <w:separator/>
      </w:r>
    </w:p>
  </w:footnote>
  <w:footnote w:type="continuationSeparator" w:id="0">
    <w:p w14:paraId="1AFD2AB2" w14:textId="77777777" w:rsidR="00337E0E" w:rsidRDefault="00337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E6CA1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6B0FA5"/>
    <w:multiLevelType w:val="hybridMultilevel"/>
    <w:tmpl w:val="7BEA6396"/>
    <w:lvl w:ilvl="0" w:tplc="FC9C8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EF81426"/>
    <w:multiLevelType w:val="hybridMultilevel"/>
    <w:tmpl w:val="67AED59E"/>
    <w:lvl w:ilvl="0" w:tplc="5B8EE1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EB8400F"/>
    <w:multiLevelType w:val="hybridMultilevel"/>
    <w:tmpl w:val="E9DC3ED8"/>
    <w:lvl w:ilvl="0" w:tplc="AFD05F4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2262454"/>
    <w:multiLevelType w:val="hybridMultilevel"/>
    <w:tmpl w:val="55202DA6"/>
    <w:lvl w:ilvl="0" w:tplc="0226BDAE">
      <w:start w:val="3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65A6"/>
    <w:rsid w:val="00016B9D"/>
    <w:rsid w:val="000665A6"/>
    <w:rsid w:val="00067E49"/>
    <w:rsid w:val="00067FE7"/>
    <w:rsid w:val="000940A9"/>
    <w:rsid w:val="000B02FC"/>
    <w:rsid w:val="000C5FAD"/>
    <w:rsid w:val="000D3412"/>
    <w:rsid w:val="000F0CCF"/>
    <w:rsid w:val="00101B08"/>
    <w:rsid w:val="00121FAC"/>
    <w:rsid w:val="00130486"/>
    <w:rsid w:val="00141E5E"/>
    <w:rsid w:val="001422E9"/>
    <w:rsid w:val="001478BE"/>
    <w:rsid w:val="00185B19"/>
    <w:rsid w:val="001B2687"/>
    <w:rsid w:val="001E7D02"/>
    <w:rsid w:val="001F7315"/>
    <w:rsid w:val="002151DD"/>
    <w:rsid w:val="00223C69"/>
    <w:rsid w:val="00235077"/>
    <w:rsid w:val="002509CA"/>
    <w:rsid w:val="002669B1"/>
    <w:rsid w:val="002C6B04"/>
    <w:rsid w:val="002E3B77"/>
    <w:rsid w:val="003142E7"/>
    <w:rsid w:val="00337E0E"/>
    <w:rsid w:val="003414A4"/>
    <w:rsid w:val="003512FD"/>
    <w:rsid w:val="00396D6C"/>
    <w:rsid w:val="003B52FE"/>
    <w:rsid w:val="00437428"/>
    <w:rsid w:val="00445FE2"/>
    <w:rsid w:val="00446367"/>
    <w:rsid w:val="00446D82"/>
    <w:rsid w:val="0045156F"/>
    <w:rsid w:val="004755D8"/>
    <w:rsid w:val="004875AE"/>
    <w:rsid w:val="00493839"/>
    <w:rsid w:val="004965C6"/>
    <w:rsid w:val="004B1003"/>
    <w:rsid w:val="004C3351"/>
    <w:rsid w:val="004C4C37"/>
    <w:rsid w:val="004D381F"/>
    <w:rsid w:val="00501C55"/>
    <w:rsid w:val="00502415"/>
    <w:rsid w:val="0050710C"/>
    <w:rsid w:val="00512BF8"/>
    <w:rsid w:val="0052615B"/>
    <w:rsid w:val="00540B5E"/>
    <w:rsid w:val="00563180"/>
    <w:rsid w:val="005649FF"/>
    <w:rsid w:val="00590D39"/>
    <w:rsid w:val="00596939"/>
    <w:rsid w:val="005B1BAF"/>
    <w:rsid w:val="005B7676"/>
    <w:rsid w:val="005C020F"/>
    <w:rsid w:val="005D51A8"/>
    <w:rsid w:val="005E1FD3"/>
    <w:rsid w:val="006078E1"/>
    <w:rsid w:val="00620858"/>
    <w:rsid w:val="00621FAA"/>
    <w:rsid w:val="00661ECA"/>
    <w:rsid w:val="00665D9A"/>
    <w:rsid w:val="00681048"/>
    <w:rsid w:val="006A1AC7"/>
    <w:rsid w:val="006A60EE"/>
    <w:rsid w:val="006B1E9A"/>
    <w:rsid w:val="006D4AE8"/>
    <w:rsid w:val="006E1A80"/>
    <w:rsid w:val="006F0886"/>
    <w:rsid w:val="00700A3C"/>
    <w:rsid w:val="00710D9D"/>
    <w:rsid w:val="00720431"/>
    <w:rsid w:val="00721D6D"/>
    <w:rsid w:val="00733DB6"/>
    <w:rsid w:val="0074638B"/>
    <w:rsid w:val="007572E9"/>
    <w:rsid w:val="007705FB"/>
    <w:rsid w:val="00773AE1"/>
    <w:rsid w:val="0079594C"/>
    <w:rsid w:val="00797DAF"/>
    <w:rsid w:val="007A4F7B"/>
    <w:rsid w:val="007B3AD0"/>
    <w:rsid w:val="007B53A6"/>
    <w:rsid w:val="007E12B7"/>
    <w:rsid w:val="007E6516"/>
    <w:rsid w:val="007F5028"/>
    <w:rsid w:val="00802F3D"/>
    <w:rsid w:val="008644DE"/>
    <w:rsid w:val="008B0B44"/>
    <w:rsid w:val="008D0C85"/>
    <w:rsid w:val="008D2C26"/>
    <w:rsid w:val="008E6B75"/>
    <w:rsid w:val="0091507B"/>
    <w:rsid w:val="00936EE6"/>
    <w:rsid w:val="009427CB"/>
    <w:rsid w:val="0094755F"/>
    <w:rsid w:val="00951D38"/>
    <w:rsid w:val="009776C4"/>
    <w:rsid w:val="009864A2"/>
    <w:rsid w:val="009946BA"/>
    <w:rsid w:val="009A4C51"/>
    <w:rsid w:val="009D326B"/>
    <w:rsid w:val="009E7917"/>
    <w:rsid w:val="009F1F20"/>
    <w:rsid w:val="009F71D5"/>
    <w:rsid w:val="00A03889"/>
    <w:rsid w:val="00A10321"/>
    <w:rsid w:val="00A16C78"/>
    <w:rsid w:val="00A3263B"/>
    <w:rsid w:val="00A46737"/>
    <w:rsid w:val="00A701FC"/>
    <w:rsid w:val="00A72A92"/>
    <w:rsid w:val="00A752CD"/>
    <w:rsid w:val="00A76755"/>
    <w:rsid w:val="00A856B4"/>
    <w:rsid w:val="00AC0482"/>
    <w:rsid w:val="00AC1A90"/>
    <w:rsid w:val="00AF10F1"/>
    <w:rsid w:val="00AF1EE2"/>
    <w:rsid w:val="00B068D7"/>
    <w:rsid w:val="00B3614E"/>
    <w:rsid w:val="00B4157D"/>
    <w:rsid w:val="00B4758F"/>
    <w:rsid w:val="00B517F7"/>
    <w:rsid w:val="00B519B1"/>
    <w:rsid w:val="00B606F4"/>
    <w:rsid w:val="00B7417B"/>
    <w:rsid w:val="00B934E3"/>
    <w:rsid w:val="00B976E1"/>
    <w:rsid w:val="00BB21D5"/>
    <w:rsid w:val="00BD5FE4"/>
    <w:rsid w:val="00C13866"/>
    <w:rsid w:val="00C1641C"/>
    <w:rsid w:val="00C1649C"/>
    <w:rsid w:val="00C3181F"/>
    <w:rsid w:val="00C507A5"/>
    <w:rsid w:val="00C522F5"/>
    <w:rsid w:val="00C655EE"/>
    <w:rsid w:val="00C97DA8"/>
    <w:rsid w:val="00CC022A"/>
    <w:rsid w:val="00CC0E52"/>
    <w:rsid w:val="00CD2BC2"/>
    <w:rsid w:val="00D04E0B"/>
    <w:rsid w:val="00D630A0"/>
    <w:rsid w:val="00D649F5"/>
    <w:rsid w:val="00D80FE1"/>
    <w:rsid w:val="00D903FA"/>
    <w:rsid w:val="00D97278"/>
    <w:rsid w:val="00DC1B81"/>
    <w:rsid w:val="00DE38EE"/>
    <w:rsid w:val="00DE3CC8"/>
    <w:rsid w:val="00E26918"/>
    <w:rsid w:val="00E35304"/>
    <w:rsid w:val="00E625CD"/>
    <w:rsid w:val="00E71D41"/>
    <w:rsid w:val="00F10919"/>
    <w:rsid w:val="00F3236D"/>
    <w:rsid w:val="00F35F48"/>
    <w:rsid w:val="00F50FEB"/>
    <w:rsid w:val="00F7389A"/>
    <w:rsid w:val="00F913BF"/>
    <w:rsid w:val="00F9596A"/>
    <w:rsid w:val="00FA46DE"/>
    <w:rsid w:val="00FA56AF"/>
    <w:rsid w:val="00FB1BE3"/>
    <w:rsid w:val="00FB5F00"/>
    <w:rsid w:val="00FD732F"/>
    <w:rsid w:val="00FE1EC5"/>
    <w:rsid w:val="00FF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96E0"/>
  <w15:docId w15:val="{8CE83CCB-B21F-4FFE-8A25-6CA998F2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5A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665A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kern w:val="0"/>
      <w:sz w:val="20"/>
      <w:szCs w:val="20"/>
      <w:lang w:val="en-GB" w:eastAsia="en-GB"/>
    </w:rPr>
  </w:style>
  <w:style w:type="character" w:customStyle="1" w:styleId="HTML0">
    <w:name w:val="HTML 預設格式 字元"/>
    <w:link w:val="HTML"/>
    <w:uiPriority w:val="99"/>
    <w:semiHidden/>
    <w:rsid w:val="000665A6"/>
    <w:rPr>
      <w:rFonts w:ascii="Courier New" w:eastAsia="Times New Roman" w:hAnsi="Courier New" w:cs="Times New Roman"/>
      <w:kern w:val="0"/>
      <w:sz w:val="20"/>
      <w:szCs w:val="20"/>
      <w:lang w:val="en-GB" w:eastAsia="en-GB"/>
    </w:rPr>
  </w:style>
  <w:style w:type="character" w:styleId="a3">
    <w:name w:val="Hyperlink"/>
    <w:uiPriority w:val="99"/>
    <w:unhideWhenUsed/>
    <w:rsid w:val="000665A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0665A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頁首 字元"/>
    <w:link w:val="a4"/>
    <w:uiPriority w:val="99"/>
    <w:rsid w:val="000665A6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unhideWhenUsed/>
    <w:rsid w:val="000665A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rsid w:val="000665A6"/>
    <w:rPr>
      <w:rFonts w:ascii="Calibri" w:eastAsia="新細明體" w:hAnsi="Calibri" w:cs="Times New Roman"/>
      <w:kern w:val="0"/>
      <w:sz w:val="20"/>
      <w:szCs w:val="20"/>
      <w:lang w:val="x-none" w:eastAsia="x-none"/>
    </w:rPr>
  </w:style>
  <w:style w:type="paragraph" w:styleId="a8">
    <w:name w:val="Balloon Text"/>
    <w:basedOn w:val="a"/>
    <w:link w:val="a9"/>
    <w:uiPriority w:val="99"/>
    <w:semiHidden/>
    <w:unhideWhenUsed/>
    <w:rsid w:val="000665A6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9">
    <w:name w:val="註解方塊文字 字元"/>
    <w:link w:val="a8"/>
    <w:uiPriority w:val="99"/>
    <w:semiHidden/>
    <w:rsid w:val="000665A6"/>
    <w:rPr>
      <w:rFonts w:ascii="Cambria" w:eastAsia="新細明體" w:hAnsi="Cambria" w:cs="Times New Roman"/>
      <w:kern w:val="0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0"/>
    <w:rsid w:val="000665A6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0665A6"/>
    <w:rPr>
      <w:rFonts w:ascii="Calibri" w:eastAsia="新細明體" w:hAnsi="Calibri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0665A6"/>
    <w:rPr>
      <w:noProof/>
    </w:rPr>
  </w:style>
  <w:style w:type="character" w:customStyle="1" w:styleId="EndNoteBibliography0">
    <w:name w:val="EndNote Bibliography 字元"/>
    <w:link w:val="EndNoteBibliography"/>
    <w:rsid w:val="000665A6"/>
    <w:rPr>
      <w:rFonts w:ascii="Calibri" w:eastAsia="新細明體" w:hAnsi="Calibri" w:cs="Times New Roman"/>
      <w:noProof/>
    </w:rPr>
  </w:style>
  <w:style w:type="paragraph" w:styleId="aa">
    <w:name w:val="List Paragraph"/>
    <w:basedOn w:val="a"/>
    <w:uiPriority w:val="34"/>
    <w:qFormat/>
    <w:rsid w:val="00501C55"/>
    <w:pPr>
      <w:ind w:leftChars="200" w:left="480"/>
    </w:pPr>
  </w:style>
  <w:style w:type="table" w:styleId="ab">
    <w:name w:val="Table Grid"/>
    <w:basedOn w:val="a1"/>
    <w:uiPriority w:val="59"/>
    <w:rsid w:val="004D3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陳妙芬</cp:lastModifiedBy>
  <cp:revision>3</cp:revision>
  <cp:lastPrinted>2019-08-05T02:44:00Z</cp:lastPrinted>
  <dcterms:created xsi:type="dcterms:W3CDTF">2019-11-09T08:27:00Z</dcterms:created>
  <dcterms:modified xsi:type="dcterms:W3CDTF">2019-11-09T08:28:00Z</dcterms:modified>
</cp:coreProperties>
</file>